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C770EA" w14:textId="0525BC39" w:rsidR="00AF247B" w:rsidRDefault="008A3DA8">
      <w:r>
        <w:t>ONLINE RESOURCE 5</w:t>
      </w:r>
    </w:p>
    <w:p w14:paraId="13B29B7F" w14:textId="460400DF" w:rsidR="008A3DA8" w:rsidRDefault="008A3DA8"/>
    <w:p w14:paraId="22A24B85" w14:textId="4738055B" w:rsidR="008A3DA8" w:rsidRDefault="008A3DA8"/>
    <w:p w14:paraId="073E03A4" w14:textId="77777777" w:rsidR="008A3DA8" w:rsidRPr="0016392E" w:rsidRDefault="008A3DA8" w:rsidP="008A3DA8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xperimental and Applied Acarology</w:t>
      </w:r>
    </w:p>
    <w:p w14:paraId="711E5F66" w14:textId="77777777" w:rsidR="008A3DA8" w:rsidRDefault="008A3DA8" w:rsidP="008A3DA8"/>
    <w:p w14:paraId="353ECE6E" w14:textId="77777777" w:rsidR="008A3DA8" w:rsidRDefault="008A3DA8" w:rsidP="008A3DA8"/>
    <w:p w14:paraId="45822DE6" w14:textId="77777777" w:rsidR="008A3DA8" w:rsidRPr="00961921" w:rsidRDefault="008A3DA8" w:rsidP="008A3DA8">
      <w:pPr>
        <w:jc w:val="both"/>
        <w:rPr>
          <w:b/>
          <w:bCs/>
        </w:rPr>
      </w:pPr>
      <w:r>
        <w:rPr>
          <w:b/>
          <w:bCs/>
        </w:rPr>
        <w:t xml:space="preserve">Assemblages of </w:t>
      </w:r>
      <w:proofErr w:type="spellStart"/>
      <w:r>
        <w:rPr>
          <w:b/>
          <w:bCs/>
        </w:rPr>
        <w:t>Acari</w:t>
      </w:r>
      <w:proofErr w:type="spellEnd"/>
      <w:r>
        <w:rPr>
          <w:b/>
          <w:bCs/>
        </w:rPr>
        <w:t xml:space="preserve"> of shallow burials: mites as markers of the burial environment, of the stage of decay and of body-cadaver regions.</w:t>
      </w:r>
    </w:p>
    <w:p w14:paraId="2E27A586" w14:textId="77777777" w:rsidR="008A3DA8" w:rsidRDefault="008A3DA8" w:rsidP="008A3DA8"/>
    <w:p w14:paraId="4205DEC5" w14:textId="77777777" w:rsidR="008A3DA8" w:rsidRDefault="008A3DA8" w:rsidP="008A3DA8"/>
    <w:p w14:paraId="76400447" w14:textId="77777777" w:rsidR="008A3DA8" w:rsidRDefault="008A3DA8" w:rsidP="008A3DA8">
      <w:pPr>
        <w:jc w:val="both"/>
      </w:pPr>
      <w:r>
        <w:t xml:space="preserve">Jas K. </w:t>
      </w:r>
      <w:proofErr w:type="spellStart"/>
      <w:r>
        <w:t>Rai</w:t>
      </w:r>
      <w:proofErr w:type="spellEnd"/>
      <w:r>
        <w:t xml:space="preserve">, Brian J. Pickles, M. Alejandra </w:t>
      </w:r>
      <w:proofErr w:type="spellStart"/>
      <w:r>
        <w:t>Perotti</w:t>
      </w:r>
      <w:proofErr w:type="spellEnd"/>
    </w:p>
    <w:p w14:paraId="10F11A65" w14:textId="77777777" w:rsidR="008A3DA8" w:rsidRDefault="008A3DA8" w:rsidP="008A3DA8">
      <w:pPr>
        <w:jc w:val="both"/>
      </w:pPr>
    </w:p>
    <w:p w14:paraId="0C8E5F40" w14:textId="77777777" w:rsidR="008A3DA8" w:rsidRDefault="008A3DA8" w:rsidP="008A3DA8">
      <w:pPr>
        <w:jc w:val="both"/>
      </w:pPr>
      <w:r>
        <w:t>Ecology and Evolutionary Biology Section, School of Biological Sciences, University of Reading, Reading, Berkshire, UK</w:t>
      </w:r>
    </w:p>
    <w:p w14:paraId="4CE8C376" w14:textId="77777777" w:rsidR="008A3DA8" w:rsidRDefault="008A3DA8" w:rsidP="008A3DA8">
      <w:pPr>
        <w:jc w:val="both"/>
      </w:pPr>
    </w:p>
    <w:p w14:paraId="189F5BF6" w14:textId="77777777" w:rsidR="008A3DA8" w:rsidRDefault="008A3DA8" w:rsidP="008A3DA8">
      <w:pPr>
        <w:jc w:val="both"/>
      </w:pPr>
      <w:r>
        <w:t>Corresponding author:</w:t>
      </w:r>
    </w:p>
    <w:p w14:paraId="3497BAE5" w14:textId="77777777" w:rsidR="008A3DA8" w:rsidRDefault="008A3DA8" w:rsidP="008A3DA8">
      <w:pPr>
        <w:jc w:val="both"/>
      </w:pPr>
      <w:r>
        <w:t xml:space="preserve">M. Alejandra </w:t>
      </w:r>
      <w:proofErr w:type="spellStart"/>
      <w:r>
        <w:t>Perotti</w:t>
      </w:r>
      <w:proofErr w:type="spellEnd"/>
    </w:p>
    <w:p w14:paraId="3BE9A474" w14:textId="77777777" w:rsidR="008A3DA8" w:rsidRDefault="00685214" w:rsidP="008A3DA8">
      <w:pPr>
        <w:jc w:val="both"/>
      </w:pPr>
      <w:hyperlink r:id="rId6" w:history="1">
        <w:r w:rsidR="008A3DA8" w:rsidRPr="00DD229C">
          <w:rPr>
            <w:rStyle w:val="Hyperlink"/>
          </w:rPr>
          <w:t>m.a.perotti@reading.ac.uk</w:t>
        </w:r>
      </w:hyperlink>
    </w:p>
    <w:p w14:paraId="0D56D800" w14:textId="77777777" w:rsidR="008A3DA8" w:rsidRDefault="008A3DA8" w:rsidP="008A3DA8">
      <w:pPr>
        <w:jc w:val="both"/>
      </w:pPr>
    </w:p>
    <w:p w14:paraId="57A93404" w14:textId="77777777" w:rsidR="008A3DA8" w:rsidRDefault="008A3DA8" w:rsidP="008A3DA8">
      <w:pPr>
        <w:rPr>
          <w:rFonts w:ascii="Calibri" w:hAnsi="Calibri" w:cs="Calibri"/>
          <w:b/>
        </w:rPr>
      </w:pPr>
    </w:p>
    <w:p w14:paraId="4B325E4E" w14:textId="6658C5E7" w:rsidR="008A3DA8" w:rsidRDefault="008A3DA8"/>
    <w:p w14:paraId="76AD1A83" w14:textId="69DF0D7F" w:rsidR="008A3DA8" w:rsidRDefault="008A3DA8"/>
    <w:p w14:paraId="2D15AF5C" w14:textId="33F51751" w:rsidR="008A3DA8" w:rsidRDefault="008A3DA8">
      <w:r>
        <w:br w:type="page"/>
      </w:r>
    </w:p>
    <w:p w14:paraId="23E049E6" w14:textId="52A2325F" w:rsidR="008A3DA8" w:rsidRDefault="008A3DA8" w:rsidP="008A3DA8">
      <w:pPr>
        <w:rPr>
          <w:bCs/>
        </w:rPr>
      </w:pPr>
      <w:r w:rsidRPr="0016392E">
        <w:rPr>
          <w:b/>
          <w:bCs/>
        </w:rPr>
        <w:lastRenderedPageBreak/>
        <w:t>Suppl</w:t>
      </w:r>
      <w:r>
        <w:rPr>
          <w:b/>
          <w:bCs/>
        </w:rPr>
        <w:t>ementary</w:t>
      </w:r>
      <w:r w:rsidRPr="0016392E">
        <w:rPr>
          <w:b/>
          <w:bCs/>
        </w:rPr>
        <w:t xml:space="preserve"> Table S</w:t>
      </w:r>
      <w:r w:rsidR="00EB2DF5">
        <w:rPr>
          <w:b/>
          <w:bCs/>
        </w:rPr>
        <w:t>7</w:t>
      </w:r>
      <w:r w:rsidRPr="0016392E">
        <w:rPr>
          <w:b/>
          <w:bCs/>
        </w:rPr>
        <w:t>:</w:t>
      </w:r>
      <w:r w:rsidRPr="0016392E">
        <w:t xml:space="preserve"> </w:t>
      </w:r>
      <w:r w:rsidRPr="0016392E">
        <w:rPr>
          <w:bCs/>
        </w:rPr>
        <w:t>The</w:t>
      </w:r>
      <w:r>
        <w:rPr>
          <w:bCs/>
        </w:rPr>
        <w:t xml:space="preserve"> median number of 4 most abundant mite families (</w:t>
      </w:r>
      <w:proofErr w:type="spellStart"/>
      <w:r>
        <w:rPr>
          <w:bCs/>
        </w:rPr>
        <w:t>Parasitidae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Macrochelidae</w:t>
      </w:r>
      <w:proofErr w:type="spellEnd"/>
      <w:r>
        <w:rPr>
          <w:bCs/>
        </w:rPr>
        <w:t xml:space="preserve">, </w:t>
      </w:r>
      <w:proofErr w:type="spellStart"/>
      <w:r w:rsidRPr="00B3016F">
        <w:rPr>
          <w:bCs/>
        </w:rPr>
        <w:t>Quadroppiidae</w:t>
      </w:r>
      <w:proofErr w:type="spellEnd"/>
      <w:r>
        <w:rPr>
          <w:bCs/>
        </w:rPr>
        <w:t xml:space="preserve"> and </w:t>
      </w:r>
      <w:proofErr w:type="spellStart"/>
      <w:r>
        <w:rPr>
          <w:bCs/>
        </w:rPr>
        <w:t>Tydeidae</w:t>
      </w:r>
      <w:proofErr w:type="spellEnd"/>
      <w:r>
        <w:rPr>
          <w:bCs/>
        </w:rPr>
        <w:t xml:space="preserve">) associated with each stage of decomposition of pig cadavers (n=3) (fresh, bloated, active, advanced and dry/ remains) and the </w:t>
      </w:r>
      <w:proofErr w:type="spellStart"/>
      <w:r>
        <w:rPr>
          <w:bCs/>
        </w:rPr>
        <w:t>Kruskal</w:t>
      </w:r>
      <w:proofErr w:type="spellEnd"/>
      <w:r>
        <w:rPr>
          <w:bCs/>
        </w:rPr>
        <w:t xml:space="preserve">-Wallis test showing that only the abundance of </w:t>
      </w:r>
      <w:proofErr w:type="spellStart"/>
      <w:r>
        <w:rPr>
          <w:bCs/>
        </w:rPr>
        <w:t>Parasitidae</w:t>
      </w:r>
      <w:proofErr w:type="spellEnd"/>
      <w:r>
        <w:rPr>
          <w:bCs/>
        </w:rPr>
        <w:t xml:space="preserve"> mites between decomposition stages is statistically significant (P&gt;0.05, adjusted for ties).</w:t>
      </w:r>
    </w:p>
    <w:p w14:paraId="205594FF" w14:textId="0E41B070" w:rsidR="008A3DA8" w:rsidRDefault="008A3DA8" w:rsidP="008A3DA8">
      <w:pPr>
        <w:rPr>
          <w:bCs/>
        </w:rPr>
      </w:pPr>
    </w:p>
    <w:p w14:paraId="091A7C34" w14:textId="77777777" w:rsidR="008A3DA8" w:rsidRDefault="008A3DA8" w:rsidP="008A3DA8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642"/>
        <w:gridCol w:w="1697"/>
        <w:gridCol w:w="1007"/>
        <w:gridCol w:w="852"/>
        <w:gridCol w:w="998"/>
        <w:gridCol w:w="821"/>
        <w:gridCol w:w="821"/>
        <w:gridCol w:w="1177"/>
      </w:tblGrid>
      <w:tr w:rsidR="008A3DA8" w:rsidRPr="006D69E3" w14:paraId="7073C2BB" w14:textId="77777777" w:rsidTr="00ED5C04">
        <w:tc>
          <w:tcPr>
            <w:tcW w:w="1643" w:type="dxa"/>
          </w:tcPr>
          <w:p w14:paraId="6E7FB4D3" w14:textId="77777777" w:rsidR="008A3DA8" w:rsidRPr="006D69E3" w:rsidRDefault="008A3DA8" w:rsidP="00ED5C04">
            <w:r w:rsidRPr="006D69E3">
              <w:t xml:space="preserve">Mite family </w:t>
            </w:r>
          </w:p>
        </w:tc>
        <w:tc>
          <w:tcPr>
            <w:tcW w:w="1697" w:type="dxa"/>
          </w:tcPr>
          <w:p w14:paraId="3448EC4D" w14:textId="77777777" w:rsidR="008A3DA8" w:rsidRPr="006D69E3" w:rsidRDefault="008A3DA8" w:rsidP="00ED5C04">
            <w:r w:rsidRPr="006D69E3">
              <w:t xml:space="preserve">Stage of decomposition </w:t>
            </w:r>
          </w:p>
        </w:tc>
        <w:tc>
          <w:tcPr>
            <w:tcW w:w="1007" w:type="dxa"/>
          </w:tcPr>
          <w:p w14:paraId="6C9E244E" w14:textId="77777777" w:rsidR="008A3DA8" w:rsidRPr="006D69E3" w:rsidRDefault="008A3DA8" w:rsidP="00ED5C04">
            <w:r w:rsidRPr="006D69E3">
              <w:t>Median</w:t>
            </w:r>
          </w:p>
        </w:tc>
        <w:tc>
          <w:tcPr>
            <w:tcW w:w="852" w:type="dxa"/>
          </w:tcPr>
          <w:p w14:paraId="09E3B87A" w14:textId="77777777" w:rsidR="008A3DA8" w:rsidRPr="006D69E3" w:rsidRDefault="008A3DA8" w:rsidP="00ED5C04">
            <w:r w:rsidRPr="006D69E3">
              <w:t>Mean Rank</w:t>
            </w:r>
          </w:p>
        </w:tc>
        <w:tc>
          <w:tcPr>
            <w:tcW w:w="998" w:type="dxa"/>
          </w:tcPr>
          <w:p w14:paraId="0028E8C8" w14:textId="77777777" w:rsidR="008A3DA8" w:rsidRPr="006D69E3" w:rsidRDefault="008A3DA8" w:rsidP="00ED5C04">
            <w:r w:rsidRPr="006D69E3">
              <w:t>Overall Rank</w:t>
            </w:r>
          </w:p>
        </w:tc>
        <w:tc>
          <w:tcPr>
            <w:tcW w:w="821" w:type="dxa"/>
          </w:tcPr>
          <w:p w14:paraId="3C76E692" w14:textId="77777777" w:rsidR="008A3DA8" w:rsidRPr="006D69E3" w:rsidRDefault="008A3DA8" w:rsidP="00ED5C04">
            <w:r w:rsidRPr="006D69E3">
              <w:t>Z value</w:t>
            </w:r>
          </w:p>
        </w:tc>
        <w:tc>
          <w:tcPr>
            <w:tcW w:w="821" w:type="dxa"/>
          </w:tcPr>
          <w:p w14:paraId="3878456F" w14:textId="77777777" w:rsidR="008A3DA8" w:rsidRPr="006D69E3" w:rsidRDefault="008A3DA8" w:rsidP="00ED5C04">
            <w:r w:rsidRPr="006D69E3">
              <w:t>H value</w:t>
            </w:r>
          </w:p>
        </w:tc>
        <w:tc>
          <w:tcPr>
            <w:tcW w:w="1177" w:type="dxa"/>
          </w:tcPr>
          <w:p w14:paraId="790C85BE" w14:textId="77777777" w:rsidR="008A3DA8" w:rsidRPr="006D69E3" w:rsidRDefault="008A3DA8" w:rsidP="00ED5C04">
            <w:r w:rsidRPr="006D69E3">
              <w:t>P-value (adjusted for ties)</w:t>
            </w:r>
          </w:p>
        </w:tc>
      </w:tr>
      <w:tr w:rsidR="008A3DA8" w:rsidRPr="006D69E3" w14:paraId="6C8FA010" w14:textId="77777777" w:rsidTr="00ED5C04">
        <w:trPr>
          <w:trHeight w:hRule="exact" w:val="284"/>
        </w:trPr>
        <w:tc>
          <w:tcPr>
            <w:tcW w:w="1643" w:type="dxa"/>
          </w:tcPr>
          <w:p w14:paraId="240271C0" w14:textId="77777777" w:rsidR="008A3DA8" w:rsidRPr="006D69E3" w:rsidRDefault="008A3DA8" w:rsidP="00ED5C04">
            <w:proofErr w:type="spellStart"/>
            <w:r w:rsidRPr="006D69E3">
              <w:t>Parasitidae</w:t>
            </w:r>
            <w:proofErr w:type="spellEnd"/>
            <w:r w:rsidRPr="006D69E3">
              <w:t xml:space="preserve"> </w:t>
            </w:r>
          </w:p>
        </w:tc>
        <w:tc>
          <w:tcPr>
            <w:tcW w:w="1697" w:type="dxa"/>
          </w:tcPr>
          <w:p w14:paraId="0CD2A94C" w14:textId="77777777" w:rsidR="008A3DA8" w:rsidRPr="006D69E3" w:rsidRDefault="008A3DA8" w:rsidP="00ED5C04">
            <w:r w:rsidRPr="006D69E3">
              <w:t>Fresh</w:t>
            </w:r>
          </w:p>
        </w:tc>
        <w:tc>
          <w:tcPr>
            <w:tcW w:w="1007" w:type="dxa"/>
          </w:tcPr>
          <w:p w14:paraId="08B57439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0</w:t>
            </w:r>
          </w:p>
        </w:tc>
        <w:tc>
          <w:tcPr>
            <w:tcW w:w="852" w:type="dxa"/>
          </w:tcPr>
          <w:p w14:paraId="3438573F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2.0</w:t>
            </w:r>
          </w:p>
        </w:tc>
        <w:tc>
          <w:tcPr>
            <w:tcW w:w="998" w:type="dxa"/>
            <w:vMerge w:val="restart"/>
          </w:tcPr>
          <w:p w14:paraId="7077C9A0" w14:textId="77777777" w:rsidR="008A3DA8" w:rsidRPr="006D69E3" w:rsidRDefault="008A3DA8" w:rsidP="00ED5C04">
            <w:r w:rsidRPr="006D69E3">
              <w:rPr>
                <w:color w:val="000000"/>
              </w:rPr>
              <w:t>8.0</w:t>
            </w:r>
          </w:p>
        </w:tc>
        <w:tc>
          <w:tcPr>
            <w:tcW w:w="821" w:type="dxa"/>
          </w:tcPr>
          <w:p w14:paraId="3E7EF2BD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-2.60</w:t>
            </w:r>
          </w:p>
        </w:tc>
        <w:tc>
          <w:tcPr>
            <w:tcW w:w="821" w:type="dxa"/>
            <w:vMerge w:val="restart"/>
          </w:tcPr>
          <w:p w14:paraId="273320FE" w14:textId="77777777" w:rsidR="008A3DA8" w:rsidRPr="006D69E3" w:rsidRDefault="008A3DA8" w:rsidP="00ED5C04">
            <w:r w:rsidRPr="006D69E3">
              <w:t>9.60</w:t>
            </w:r>
          </w:p>
        </w:tc>
        <w:tc>
          <w:tcPr>
            <w:tcW w:w="1177" w:type="dxa"/>
            <w:vMerge w:val="restart"/>
          </w:tcPr>
          <w:p w14:paraId="6F856C10" w14:textId="77777777" w:rsidR="008A3DA8" w:rsidRPr="006D69E3" w:rsidRDefault="008A3DA8" w:rsidP="00ED5C04">
            <w:r w:rsidRPr="006D69E3">
              <w:t>0.04</w:t>
            </w:r>
          </w:p>
        </w:tc>
      </w:tr>
      <w:tr w:rsidR="008A3DA8" w:rsidRPr="006D69E3" w14:paraId="1EA5C690" w14:textId="77777777" w:rsidTr="00ED5C04">
        <w:trPr>
          <w:trHeight w:hRule="exact" w:val="284"/>
        </w:trPr>
        <w:tc>
          <w:tcPr>
            <w:tcW w:w="1643" w:type="dxa"/>
          </w:tcPr>
          <w:p w14:paraId="5CFC8890" w14:textId="77777777" w:rsidR="008A3DA8" w:rsidRPr="006D69E3" w:rsidRDefault="008A3DA8" w:rsidP="00ED5C04">
            <w:proofErr w:type="spellStart"/>
            <w:r w:rsidRPr="006D69E3">
              <w:t>Parasitidae</w:t>
            </w:r>
            <w:proofErr w:type="spellEnd"/>
            <w:r w:rsidRPr="006D69E3">
              <w:t xml:space="preserve"> </w:t>
            </w:r>
          </w:p>
        </w:tc>
        <w:tc>
          <w:tcPr>
            <w:tcW w:w="1697" w:type="dxa"/>
          </w:tcPr>
          <w:p w14:paraId="5F0FD4CD" w14:textId="77777777" w:rsidR="008A3DA8" w:rsidRPr="006D69E3" w:rsidRDefault="008A3DA8" w:rsidP="00ED5C04">
            <w:r w:rsidRPr="006D69E3">
              <w:t>Bloated</w:t>
            </w:r>
          </w:p>
        </w:tc>
        <w:tc>
          <w:tcPr>
            <w:tcW w:w="1007" w:type="dxa"/>
          </w:tcPr>
          <w:p w14:paraId="7D63AA2A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9</w:t>
            </w:r>
          </w:p>
        </w:tc>
        <w:tc>
          <w:tcPr>
            <w:tcW w:w="852" w:type="dxa"/>
          </w:tcPr>
          <w:p w14:paraId="73840A76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12.0</w:t>
            </w:r>
          </w:p>
        </w:tc>
        <w:tc>
          <w:tcPr>
            <w:tcW w:w="998" w:type="dxa"/>
            <w:vMerge/>
          </w:tcPr>
          <w:p w14:paraId="2B923ECA" w14:textId="77777777" w:rsidR="008A3DA8" w:rsidRPr="006D69E3" w:rsidRDefault="008A3DA8" w:rsidP="00ED5C04"/>
        </w:tc>
        <w:tc>
          <w:tcPr>
            <w:tcW w:w="821" w:type="dxa"/>
          </w:tcPr>
          <w:p w14:paraId="247F90D8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1.73</w:t>
            </w:r>
          </w:p>
        </w:tc>
        <w:tc>
          <w:tcPr>
            <w:tcW w:w="821" w:type="dxa"/>
            <w:vMerge/>
          </w:tcPr>
          <w:p w14:paraId="4CE4708E" w14:textId="77777777" w:rsidR="008A3DA8" w:rsidRPr="006D69E3" w:rsidRDefault="008A3DA8" w:rsidP="00ED5C04"/>
        </w:tc>
        <w:tc>
          <w:tcPr>
            <w:tcW w:w="1177" w:type="dxa"/>
            <w:vMerge/>
          </w:tcPr>
          <w:p w14:paraId="72BED95D" w14:textId="77777777" w:rsidR="008A3DA8" w:rsidRPr="006D69E3" w:rsidRDefault="008A3DA8" w:rsidP="00ED5C04"/>
        </w:tc>
      </w:tr>
      <w:tr w:rsidR="008A3DA8" w:rsidRPr="006D69E3" w14:paraId="0CAC8233" w14:textId="77777777" w:rsidTr="00ED5C04">
        <w:trPr>
          <w:trHeight w:hRule="exact" w:val="284"/>
        </w:trPr>
        <w:tc>
          <w:tcPr>
            <w:tcW w:w="1643" w:type="dxa"/>
          </w:tcPr>
          <w:p w14:paraId="58BF4CDD" w14:textId="77777777" w:rsidR="008A3DA8" w:rsidRPr="006D69E3" w:rsidRDefault="008A3DA8" w:rsidP="00ED5C04">
            <w:proofErr w:type="spellStart"/>
            <w:r w:rsidRPr="006D69E3">
              <w:t>Parasitidae</w:t>
            </w:r>
            <w:proofErr w:type="spellEnd"/>
            <w:r w:rsidRPr="006D69E3">
              <w:t xml:space="preserve"> </w:t>
            </w:r>
          </w:p>
        </w:tc>
        <w:tc>
          <w:tcPr>
            <w:tcW w:w="1697" w:type="dxa"/>
          </w:tcPr>
          <w:p w14:paraId="3DF4B039" w14:textId="77777777" w:rsidR="008A3DA8" w:rsidRPr="006D69E3" w:rsidRDefault="008A3DA8" w:rsidP="00ED5C04">
            <w:r w:rsidRPr="006D69E3">
              <w:t>Active</w:t>
            </w:r>
          </w:p>
        </w:tc>
        <w:tc>
          <w:tcPr>
            <w:tcW w:w="1007" w:type="dxa"/>
          </w:tcPr>
          <w:p w14:paraId="6F1950CC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5</w:t>
            </w:r>
          </w:p>
        </w:tc>
        <w:tc>
          <w:tcPr>
            <w:tcW w:w="852" w:type="dxa"/>
          </w:tcPr>
          <w:p w14:paraId="393D9700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10.3</w:t>
            </w:r>
          </w:p>
        </w:tc>
        <w:tc>
          <w:tcPr>
            <w:tcW w:w="998" w:type="dxa"/>
            <w:vMerge/>
          </w:tcPr>
          <w:p w14:paraId="0AD69C44" w14:textId="77777777" w:rsidR="008A3DA8" w:rsidRPr="006D69E3" w:rsidRDefault="008A3DA8" w:rsidP="00ED5C04"/>
        </w:tc>
        <w:tc>
          <w:tcPr>
            <w:tcW w:w="821" w:type="dxa"/>
          </w:tcPr>
          <w:p w14:paraId="66359832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1.01</w:t>
            </w:r>
          </w:p>
        </w:tc>
        <w:tc>
          <w:tcPr>
            <w:tcW w:w="821" w:type="dxa"/>
            <w:vMerge/>
          </w:tcPr>
          <w:p w14:paraId="311C988C" w14:textId="77777777" w:rsidR="008A3DA8" w:rsidRPr="006D69E3" w:rsidRDefault="008A3DA8" w:rsidP="00ED5C04"/>
        </w:tc>
        <w:tc>
          <w:tcPr>
            <w:tcW w:w="1177" w:type="dxa"/>
            <w:vMerge/>
          </w:tcPr>
          <w:p w14:paraId="3114F94B" w14:textId="77777777" w:rsidR="008A3DA8" w:rsidRPr="006D69E3" w:rsidRDefault="008A3DA8" w:rsidP="00ED5C04"/>
        </w:tc>
      </w:tr>
      <w:tr w:rsidR="008A3DA8" w:rsidRPr="006D69E3" w14:paraId="4FA85CAA" w14:textId="77777777" w:rsidTr="00ED5C04">
        <w:trPr>
          <w:trHeight w:hRule="exact" w:val="284"/>
        </w:trPr>
        <w:tc>
          <w:tcPr>
            <w:tcW w:w="1643" w:type="dxa"/>
          </w:tcPr>
          <w:p w14:paraId="510B8ABC" w14:textId="77777777" w:rsidR="008A3DA8" w:rsidRPr="006D69E3" w:rsidRDefault="008A3DA8" w:rsidP="00ED5C04">
            <w:proofErr w:type="spellStart"/>
            <w:r w:rsidRPr="006D69E3">
              <w:t>Parasitidae</w:t>
            </w:r>
            <w:proofErr w:type="spellEnd"/>
            <w:r w:rsidRPr="006D69E3">
              <w:t xml:space="preserve"> </w:t>
            </w:r>
          </w:p>
        </w:tc>
        <w:tc>
          <w:tcPr>
            <w:tcW w:w="1697" w:type="dxa"/>
          </w:tcPr>
          <w:p w14:paraId="42D62E94" w14:textId="77777777" w:rsidR="008A3DA8" w:rsidRPr="006D69E3" w:rsidRDefault="008A3DA8" w:rsidP="00ED5C04">
            <w:r w:rsidRPr="006D69E3">
              <w:t>Advanced</w:t>
            </w:r>
          </w:p>
        </w:tc>
        <w:tc>
          <w:tcPr>
            <w:tcW w:w="1007" w:type="dxa"/>
          </w:tcPr>
          <w:p w14:paraId="2DC5CD44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5</w:t>
            </w:r>
          </w:p>
        </w:tc>
        <w:tc>
          <w:tcPr>
            <w:tcW w:w="852" w:type="dxa"/>
          </w:tcPr>
          <w:p w14:paraId="186079F4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9.5</w:t>
            </w:r>
          </w:p>
        </w:tc>
        <w:tc>
          <w:tcPr>
            <w:tcW w:w="998" w:type="dxa"/>
            <w:vMerge/>
          </w:tcPr>
          <w:p w14:paraId="48334DB9" w14:textId="77777777" w:rsidR="008A3DA8" w:rsidRPr="006D69E3" w:rsidRDefault="008A3DA8" w:rsidP="00ED5C04"/>
        </w:tc>
        <w:tc>
          <w:tcPr>
            <w:tcW w:w="821" w:type="dxa"/>
          </w:tcPr>
          <w:p w14:paraId="73398201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0.65</w:t>
            </w:r>
          </w:p>
        </w:tc>
        <w:tc>
          <w:tcPr>
            <w:tcW w:w="821" w:type="dxa"/>
            <w:vMerge/>
          </w:tcPr>
          <w:p w14:paraId="003D4B5D" w14:textId="77777777" w:rsidR="008A3DA8" w:rsidRPr="006D69E3" w:rsidRDefault="008A3DA8" w:rsidP="00ED5C04"/>
        </w:tc>
        <w:tc>
          <w:tcPr>
            <w:tcW w:w="1177" w:type="dxa"/>
            <w:vMerge/>
          </w:tcPr>
          <w:p w14:paraId="4A80F0F2" w14:textId="77777777" w:rsidR="008A3DA8" w:rsidRPr="006D69E3" w:rsidRDefault="008A3DA8" w:rsidP="00ED5C04"/>
        </w:tc>
      </w:tr>
      <w:tr w:rsidR="008A3DA8" w:rsidRPr="006D69E3" w14:paraId="480A2FB4" w14:textId="77777777" w:rsidTr="00ED5C04">
        <w:trPr>
          <w:trHeight w:hRule="exact" w:val="284"/>
        </w:trPr>
        <w:tc>
          <w:tcPr>
            <w:tcW w:w="1643" w:type="dxa"/>
          </w:tcPr>
          <w:p w14:paraId="08F7CB70" w14:textId="77777777" w:rsidR="008A3DA8" w:rsidRPr="006D69E3" w:rsidRDefault="008A3DA8" w:rsidP="00ED5C04">
            <w:proofErr w:type="spellStart"/>
            <w:r w:rsidRPr="006D69E3">
              <w:t>Parasitidae</w:t>
            </w:r>
            <w:proofErr w:type="spellEnd"/>
            <w:r w:rsidRPr="006D69E3">
              <w:t xml:space="preserve"> </w:t>
            </w:r>
          </w:p>
        </w:tc>
        <w:tc>
          <w:tcPr>
            <w:tcW w:w="1697" w:type="dxa"/>
          </w:tcPr>
          <w:p w14:paraId="25444DD3" w14:textId="77777777" w:rsidR="008A3DA8" w:rsidRPr="006D69E3" w:rsidRDefault="008A3DA8" w:rsidP="00ED5C04">
            <w:r w:rsidRPr="006D69E3">
              <w:t>Dry/ remains</w:t>
            </w:r>
          </w:p>
        </w:tc>
        <w:tc>
          <w:tcPr>
            <w:tcW w:w="1007" w:type="dxa"/>
          </w:tcPr>
          <w:p w14:paraId="486A4BBA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2</w:t>
            </w:r>
          </w:p>
        </w:tc>
        <w:tc>
          <w:tcPr>
            <w:tcW w:w="852" w:type="dxa"/>
          </w:tcPr>
          <w:p w14:paraId="30E801A0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6.2</w:t>
            </w:r>
          </w:p>
        </w:tc>
        <w:tc>
          <w:tcPr>
            <w:tcW w:w="998" w:type="dxa"/>
            <w:vMerge/>
          </w:tcPr>
          <w:p w14:paraId="4F9335E9" w14:textId="77777777" w:rsidR="008A3DA8" w:rsidRPr="006D69E3" w:rsidRDefault="008A3DA8" w:rsidP="00ED5C04"/>
        </w:tc>
        <w:tc>
          <w:tcPr>
            <w:tcW w:w="821" w:type="dxa"/>
          </w:tcPr>
          <w:p w14:paraId="5D87FCDE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-0.79</w:t>
            </w:r>
          </w:p>
        </w:tc>
        <w:tc>
          <w:tcPr>
            <w:tcW w:w="821" w:type="dxa"/>
            <w:vMerge/>
          </w:tcPr>
          <w:p w14:paraId="44FCA697" w14:textId="77777777" w:rsidR="008A3DA8" w:rsidRPr="006D69E3" w:rsidRDefault="008A3DA8" w:rsidP="00ED5C04"/>
        </w:tc>
        <w:tc>
          <w:tcPr>
            <w:tcW w:w="1177" w:type="dxa"/>
            <w:vMerge/>
          </w:tcPr>
          <w:p w14:paraId="2B8FD5CF" w14:textId="77777777" w:rsidR="008A3DA8" w:rsidRPr="006D69E3" w:rsidRDefault="008A3DA8" w:rsidP="00ED5C04"/>
        </w:tc>
      </w:tr>
      <w:tr w:rsidR="008A3DA8" w:rsidRPr="006D69E3" w14:paraId="5830B3AE" w14:textId="77777777" w:rsidTr="00ED5C04">
        <w:trPr>
          <w:trHeight w:hRule="exact" w:val="284"/>
        </w:trPr>
        <w:tc>
          <w:tcPr>
            <w:tcW w:w="1643" w:type="dxa"/>
          </w:tcPr>
          <w:p w14:paraId="49D4ED7F" w14:textId="77777777" w:rsidR="008A3DA8" w:rsidRPr="006D69E3" w:rsidRDefault="008A3DA8" w:rsidP="00ED5C04">
            <w:proofErr w:type="spellStart"/>
            <w:r w:rsidRPr="006D69E3">
              <w:t>Macrochelidae</w:t>
            </w:r>
            <w:proofErr w:type="spellEnd"/>
            <w:r w:rsidRPr="006D69E3">
              <w:t xml:space="preserve"> </w:t>
            </w:r>
          </w:p>
        </w:tc>
        <w:tc>
          <w:tcPr>
            <w:tcW w:w="1697" w:type="dxa"/>
          </w:tcPr>
          <w:p w14:paraId="08A80A91" w14:textId="77777777" w:rsidR="008A3DA8" w:rsidRPr="006D69E3" w:rsidRDefault="008A3DA8" w:rsidP="00ED5C04">
            <w:r w:rsidRPr="006D69E3">
              <w:t>Fresh</w:t>
            </w:r>
          </w:p>
        </w:tc>
        <w:tc>
          <w:tcPr>
            <w:tcW w:w="1007" w:type="dxa"/>
          </w:tcPr>
          <w:p w14:paraId="31A9FF98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0</w:t>
            </w:r>
          </w:p>
        </w:tc>
        <w:tc>
          <w:tcPr>
            <w:tcW w:w="852" w:type="dxa"/>
          </w:tcPr>
          <w:p w14:paraId="61BF366B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4.0</w:t>
            </w:r>
          </w:p>
        </w:tc>
        <w:tc>
          <w:tcPr>
            <w:tcW w:w="998" w:type="dxa"/>
            <w:vMerge w:val="restart"/>
          </w:tcPr>
          <w:p w14:paraId="7F979CA8" w14:textId="77777777" w:rsidR="008A3DA8" w:rsidRPr="006D69E3" w:rsidRDefault="008A3DA8" w:rsidP="00ED5C04">
            <w:r w:rsidRPr="006D69E3">
              <w:t>8.0</w:t>
            </w:r>
          </w:p>
        </w:tc>
        <w:tc>
          <w:tcPr>
            <w:tcW w:w="821" w:type="dxa"/>
          </w:tcPr>
          <w:p w14:paraId="7661C78C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-1.73</w:t>
            </w:r>
          </w:p>
        </w:tc>
        <w:tc>
          <w:tcPr>
            <w:tcW w:w="821" w:type="dxa"/>
            <w:vMerge w:val="restart"/>
          </w:tcPr>
          <w:p w14:paraId="20314311" w14:textId="77777777" w:rsidR="008A3DA8" w:rsidRPr="006D69E3" w:rsidRDefault="008A3DA8" w:rsidP="00ED5C04">
            <w:r w:rsidRPr="006D69E3">
              <w:t>7.96</w:t>
            </w:r>
          </w:p>
        </w:tc>
        <w:tc>
          <w:tcPr>
            <w:tcW w:w="1177" w:type="dxa"/>
            <w:vMerge w:val="restart"/>
          </w:tcPr>
          <w:p w14:paraId="1CE6AABC" w14:textId="77777777" w:rsidR="008A3DA8" w:rsidRPr="006D69E3" w:rsidRDefault="008A3DA8" w:rsidP="00ED5C04">
            <w:r w:rsidRPr="006D69E3">
              <w:t>0.09</w:t>
            </w:r>
            <w:r>
              <w:t xml:space="preserve">           </w:t>
            </w:r>
          </w:p>
        </w:tc>
      </w:tr>
      <w:tr w:rsidR="008A3DA8" w:rsidRPr="006D69E3" w14:paraId="3E870AE3" w14:textId="77777777" w:rsidTr="00ED5C04">
        <w:trPr>
          <w:trHeight w:hRule="exact" w:val="284"/>
        </w:trPr>
        <w:tc>
          <w:tcPr>
            <w:tcW w:w="1643" w:type="dxa"/>
          </w:tcPr>
          <w:p w14:paraId="5F69FBB1" w14:textId="77777777" w:rsidR="008A3DA8" w:rsidRPr="006D69E3" w:rsidRDefault="008A3DA8" w:rsidP="00ED5C04">
            <w:proofErr w:type="spellStart"/>
            <w:r w:rsidRPr="006D69E3">
              <w:t>Macrochelidae</w:t>
            </w:r>
            <w:proofErr w:type="spellEnd"/>
            <w:r w:rsidRPr="006D69E3">
              <w:t xml:space="preserve"> </w:t>
            </w:r>
          </w:p>
        </w:tc>
        <w:tc>
          <w:tcPr>
            <w:tcW w:w="1697" w:type="dxa"/>
          </w:tcPr>
          <w:p w14:paraId="7FE99B33" w14:textId="77777777" w:rsidR="008A3DA8" w:rsidRPr="006D69E3" w:rsidRDefault="008A3DA8" w:rsidP="00ED5C04">
            <w:r w:rsidRPr="006D69E3">
              <w:t>Bloated</w:t>
            </w:r>
          </w:p>
        </w:tc>
        <w:tc>
          <w:tcPr>
            <w:tcW w:w="1007" w:type="dxa"/>
          </w:tcPr>
          <w:p w14:paraId="3FF3F4EE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0</w:t>
            </w:r>
          </w:p>
        </w:tc>
        <w:tc>
          <w:tcPr>
            <w:tcW w:w="852" w:type="dxa"/>
          </w:tcPr>
          <w:p w14:paraId="0D081C9D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7.3</w:t>
            </w:r>
          </w:p>
        </w:tc>
        <w:tc>
          <w:tcPr>
            <w:tcW w:w="998" w:type="dxa"/>
            <w:vMerge/>
          </w:tcPr>
          <w:p w14:paraId="0B3E77D3" w14:textId="77777777" w:rsidR="008A3DA8" w:rsidRPr="006D69E3" w:rsidRDefault="008A3DA8" w:rsidP="00ED5C04"/>
        </w:tc>
        <w:tc>
          <w:tcPr>
            <w:tcW w:w="821" w:type="dxa"/>
          </w:tcPr>
          <w:p w14:paraId="76878362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-0.29</w:t>
            </w:r>
          </w:p>
        </w:tc>
        <w:tc>
          <w:tcPr>
            <w:tcW w:w="821" w:type="dxa"/>
            <w:vMerge/>
          </w:tcPr>
          <w:p w14:paraId="47C84D79" w14:textId="77777777" w:rsidR="008A3DA8" w:rsidRPr="006D69E3" w:rsidRDefault="008A3DA8" w:rsidP="00ED5C04"/>
        </w:tc>
        <w:tc>
          <w:tcPr>
            <w:tcW w:w="1177" w:type="dxa"/>
            <w:vMerge/>
          </w:tcPr>
          <w:p w14:paraId="6A50F2FF" w14:textId="77777777" w:rsidR="008A3DA8" w:rsidRPr="006D69E3" w:rsidRDefault="008A3DA8" w:rsidP="00ED5C04"/>
        </w:tc>
      </w:tr>
      <w:tr w:rsidR="008A3DA8" w:rsidRPr="006D69E3" w14:paraId="5DC6AD19" w14:textId="77777777" w:rsidTr="00ED5C04">
        <w:trPr>
          <w:trHeight w:hRule="exact" w:val="284"/>
        </w:trPr>
        <w:tc>
          <w:tcPr>
            <w:tcW w:w="1643" w:type="dxa"/>
          </w:tcPr>
          <w:p w14:paraId="5DB96FAB" w14:textId="77777777" w:rsidR="008A3DA8" w:rsidRPr="006D69E3" w:rsidRDefault="008A3DA8" w:rsidP="00ED5C04">
            <w:proofErr w:type="spellStart"/>
            <w:r w:rsidRPr="006D69E3">
              <w:t>Macrochelidae</w:t>
            </w:r>
            <w:proofErr w:type="spellEnd"/>
            <w:r w:rsidRPr="006D69E3">
              <w:t xml:space="preserve"> </w:t>
            </w:r>
          </w:p>
        </w:tc>
        <w:tc>
          <w:tcPr>
            <w:tcW w:w="1697" w:type="dxa"/>
          </w:tcPr>
          <w:p w14:paraId="2DFDDEB8" w14:textId="77777777" w:rsidR="008A3DA8" w:rsidRPr="006D69E3" w:rsidRDefault="008A3DA8" w:rsidP="00ED5C04">
            <w:r w:rsidRPr="006D69E3">
              <w:t>Active</w:t>
            </w:r>
          </w:p>
        </w:tc>
        <w:tc>
          <w:tcPr>
            <w:tcW w:w="1007" w:type="dxa"/>
          </w:tcPr>
          <w:p w14:paraId="7F560C63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1</w:t>
            </w:r>
          </w:p>
        </w:tc>
        <w:tc>
          <w:tcPr>
            <w:tcW w:w="852" w:type="dxa"/>
          </w:tcPr>
          <w:p w14:paraId="2326201D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10.3</w:t>
            </w:r>
          </w:p>
        </w:tc>
        <w:tc>
          <w:tcPr>
            <w:tcW w:w="998" w:type="dxa"/>
            <w:vMerge/>
          </w:tcPr>
          <w:p w14:paraId="08AAAC9D" w14:textId="77777777" w:rsidR="008A3DA8" w:rsidRPr="006D69E3" w:rsidRDefault="008A3DA8" w:rsidP="00ED5C04"/>
        </w:tc>
        <w:tc>
          <w:tcPr>
            <w:tcW w:w="821" w:type="dxa"/>
          </w:tcPr>
          <w:p w14:paraId="16ACBFBB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1.01</w:t>
            </w:r>
          </w:p>
        </w:tc>
        <w:tc>
          <w:tcPr>
            <w:tcW w:w="821" w:type="dxa"/>
            <w:vMerge/>
          </w:tcPr>
          <w:p w14:paraId="7C44215A" w14:textId="77777777" w:rsidR="008A3DA8" w:rsidRPr="006D69E3" w:rsidRDefault="008A3DA8" w:rsidP="00ED5C04"/>
        </w:tc>
        <w:tc>
          <w:tcPr>
            <w:tcW w:w="1177" w:type="dxa"/>
            <w:vMerge/>
          </w:tcPr>
          <w:p w14:paraId="5CC07148" w14:textId="77777777" w:rsidR="008A3DA8" w:rsidRPr="006D69E3" w:rsidRDefault="008A3DA8" w:rsidP="00ED5C04"/>
        </w:tc>
      </w:tr>
      <w:tr w:rsidR="008A3DA8" w:rsidRPr="006D69E3" w14:paraId="3812EA4E" w14:textId="77777777" w:rsidTr="00ED5C04">
        <w:trPr>
          <w:trHeight w:hRule="exact" w:val="284"/>
        </w:trPr>
        <w:tc>
          <w:tcPr>
            <w:tcW w:w="1643" w:type="dxa"/>
          </w:tcPr>
          <w:p w14:paraId="29EB7F09" w14:textId="77777777" w:rsidR="008A3DA8" w:rsidRPr="006D69E3" w:rsidRDefault="008A3DA8" w:rsidP="00ED5C04">
            <w:proofErr w:type="spellStart"/>
            <w:r w:rsidRPr="006D69E3">
              <w:t>Macrochelidae</w:t>
            </w:r>
            <w:proofErr w:type="spellEnd"/>
            <w:r w:rsidRPr="006D69E3">
              <w:t xml:space="preserve"> </w:t>
            </w:r>
          </w:p>
        </w:tc>
        <w:tc>
          <w:tcPr>
            <w:tcW w:w="1697" w:type="dxa"/>
          </w:tcPr>
          <w:p w14:paraId="4A7545C6" w14:textId="77777777" w:rsidR="008A3DA8" w:rsidRPr="006D69E3" w:rsidRDefault="008A3DA8" w:rsidP="00ED5C04">
            <w:r w:rsidRPr="006D69E3">
              <w:t>Advanced</w:t>
            </w:r>
          </w:p>
        </w:tc>
        <w:tc>
          <w:tcPr>
            <w:tcW w:w="1007" w:type="dxa"/>
          </w:tcPr>
          <w:p w14:paraId="10029E0A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0</w:t>
            </w:r>
          </w:p>
        </w:tc>
        <w:tc>
          <w:tcPr>
            <w:tcW w:w="852" w:type="dxa"/>
          </w:tcPr>
          <w:p w14:paraId="4F75A8B1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5.8</w:t>
            </w:r>
          </w:p>
        </w:tc>
        <w:tc>
          <w:tcPr>
            <w:tcW w:w="998" w:type="dxa"/>
            <w:vMerge/>
          </w:tcPr>
          <w:p w14:paraId="6FD57DF1" w14:textId="77777777" w:rsidR="008A3DA8" w:rsidRPr="006D69E3" w:rsidRDefault="008A3DA8" w:rsidP="00ED5C04"/>
        </w:tc>
        <w:tc>
          <w:tcPr>
            <w:tcW w:w="821" w:type="dxa"/>
          </w:tcPr>
          <w:p w14:paraId="6C4D791D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-0.94</w:t>
            </w:r>
          </w:p>
        </w:tc>
        <w:tc>
          <w:tcPr>
            <w:tcW w:w="821" w:type="dxa"/>
            <w:vMerge/>
          </w:tcPr>
          <w:p w14:paraId="732C4365" w14:textId="77777777" w:rsidR="008A3DA8" w:rsidRPr="006D69E3" w:rsidRDefault="008A3DA8" w:rsidP="00ED5C04"/>
        </w:tc>
        <w:tc>
          <w:tcPr>
            <w:tcW w:w="1177" w:type="dxa"/>
            <w:vMerge/>
          </w:tcPr>
          <w:p w14:paraId="04226F42" w14:textId="77777777" w:rsidR="008A3DA8" w:rsidRPr="006D69E3" w:rsidRDefault="008A3DA8" w:rsidP="00ED5C04"/>
        </w:tc>
      </w:tr>
      <w:tr w:rsidR="008A3DA8" w:rsidRPr="006D69E3" w14:paraId="40D4165E" w14:textId="77777777" w:rsidTr="00ED5C04">
        <w:trPr>
          <w:trHeight w:hRule="exact" w:val="284"/>
        </w:trPr>
        <w:tc>
          <w:tcPr>
            <w:tcW w:w="1643" w:type="dxa"/>
          </w:tcPr>
          <w:p w14:paraId="48B37612" w14:textId="77777777" w:rsidR="008A3DA8" w:rsidRPr="006D69E3" w:rsidRDefault="008A3DA8" w:rsidP="00ED5C04">
            <w:proofErr w:type="spellStart"/>
            <w:r w:rsidRPr="006D69E3">
              <w:t>Macrochelidae</w:t>
            </w:r>
            <w:proofErr w:type="spellEnd"/>
            <w:r w:rsidRPr="006D69E3">
              <w:t xml:space="preserve"> </w:t>
            </w:r>
          </w:p>
        </w:tc>
        <w:tc>
          <w:tcPr>
            <w:tcW w:w="1697" w:type="dxa"/>
          </w:tcPr>
          <w:p w14:paraId="27C5722C" w14:textId="77777777" w:rsidR="008A3DA8" w:rsidRPr="006D69E3" w:rsidRDefault="008A3DA8" w:rsidP="00ED5C04">
            <w:r w:rsidRPr="006D69E3">
              <w:t>Dry/ remains</w:t>
            </w:r>
          </w:p>
        </w:tc>
        <w:tc>
          <w:tcPr>
            <w:tcW w:w="1007" w:type="dxa"/>
          </w:tcPr>
          <w:p w14:paraId="5CB9CF75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5</w:t>
            </w:r>
          </w:p>
        </w:tc>
        <w:tc>
          <w:tcPr>
            <w:tcW w:w="852" w:type="dxa"/>
          </w:tcPr>
          <w:p w14:paraId="5F58B4A9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12.5</w:t>
            </w:r>
          </w:p>
        </w:tc>
        <w:tc>
          <w:tcPr>
            <w:tcW w:w="998" w:type="dxa"/>
            <w:vMerge/>
          </w:tcPr>
          <w:p w14:paraId="6917AC95" w14:textId="77777777" w:rsidR="008A3DA8" w:rsidRPr="006D69E3" w:rsidRDefault="008A3DA8" w:rsidP="00ED5C04"/>
        </w:tc>
        <w:tc>
          <w:tcPr>
            <w:tcW w:w="821" w:type="dxa"/>
          </w:tcPr>
          <w:p w14:paraId="4C44AD44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1.95</w:t>
            </w:r>
          </w:p>
        </w:tc>
        <w:tc>
          <w:tcPr>
            <w:tcW w:w="821" w:type="dxa"/>
            <w:vMerge/>
          </w:tcPr>
          <w:p w14:paraId="01B7DB14" w14:textId="77777777" w:rsidR="008A3DA8" w:rsidRPr="006D69E3" w:rsidRDefault="008A3DA8" w:rsidP="00ED5C04"/>
        </w:tc>
        <w:tc>
          <w:tcPr>
            <w:tcW w:w="1177" w:type="dxa"/>
            <w:vMerge/>
          </w:tcPr>
          <w:p w14:paraId="055C4BC9" w14:textId="77777777" w:rsidR="008A3DA8" w:rsidRPr="006D69E3" w:rsidRDefault="008A3DA8" w:rsidP="00ED5C04"/>
        </w:tc>
      </w:tr>
      <w:tr w:rsidR="008A3DA8" w:rsidRPr="006D69E3" w14:paraId="29C848F4" w14:textId="77777777" w:rsidTr="00ED5C04">
        <w:trPr>
          <w:trHeight w:hRule="exact" w:val="284"/>
        </w:trPr>
        <w:tc>
          <w:tcPr>
            <w:tcW w:w="1643" w:type="dxa"/>
          </w:tcPr>
          <w:p w14:paraId="236AF566" w14:textId="77777777" w:rsidR="008A3DA8" w:rsidRDefault="008A3DA8" w:rsidP="00ED5C04">
            <w:proofErr w:type="spellStart"/>
            <w:r w:rsidRPr="00A552D2">
              <w:t>Quadroppiidae</w:t>
            </w:r>
            <w:proofErr w:type="spellEnd"/>
          </w:p>
        </w:tc>
        <w:tc>
          <w:tcPr>
            <w:tcW w:w="1697" w:type="dxa"/>
          </w:tcPr>
          <w:p w14:paraId="59550BC4" w14:textId="77777777" w:rsidR="008A3DA8" w:rsidRPr="006D69E3" w:rsidRDefault="008A3DA8" w:rsidP="00ED5C04">
            <w:r w:rsidRPr="006D69E3">
              <w:t>Fresh</w:t>
            </w:r>
          </w:p>
        </w:tc>
        <w:tc>
          <w:tcPr>
            <w:tcW w:w="1007" w:type="dxa"/>
          </w:tcPr>
          <w:p w14:paraId="2EB14382" w14:textId="77777777" w:rsidR="008A3DA8" w:rsidRPr="006D69E3" w:rsidRDefault="008A3DA8" w:rsidP="00ED5C04">
            <w:r>
              <w:t>0</w:t>
            </w:r>
          </w:p>
        </w:tc>
        <w:tc>
          <w:tcPr>
            <w:tcW w:w="852" w:type="dxa"/>
          </w:tcPr>
          <w:p w14:paraId="61779BE1" w14:textId="77777777" w:rsidR="008A3DA8" w:rsidRPr="006D69E3" w:rsidRDefault="008A3DA8" w:rsidP="00ED5C04">
            <w:pPr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998" w:type="dxa"/>
            <w:vMerge w:val="restart"/>
          </w:tcPr>
          <w:p w14:paraId="44A3F5C8" w14:textId="77777777" w:rsidR="008A3DA8" w:rsidRPr="006D69E3" w:rsidRDefault="008A3DA8" w:rsidP="00ED5C04">
            <w:r>
              <w:t>8.0</w:t>
            </w:r>
          </w:p>
        </w:tc>
        <w:tc>
          <w:tcPr>
            <w:tcW w:w="821" w:type="dxa"/>
          </w:tcPr>
          <w:p w14:paraId="6118DAD6" w14:textId="77777777" w:rsidR="008A3DA8" w:rsidRPr="006D69E3" w:rsidRDefault="008A3DA8" w:rsidP="00ED5C04">
            <w:pPr>
              <w:rPr>
                <w:color w:val="000000"/>
              </w:rPr>
            </w:pPr>
            <w:r>
              <w:rPr>
                <w:color w:val="000000"/>
              </w:rPr>
              <w:t>-1.08</w:t>
            </w:r>
          </w:p>
        </w:tc>
        <w:tc>
          <w:tcPr>
            <w:tcW w:w="821" w:type="dxa"/>
            <w:vMerge w:val="restart"/>
          </w:tcPr>
          <w:p w14:paraId="11903423" w14:textId="77777777" w:rsidR="008A3DA8" w:rsidRPr="006D69E3" w:rsidRDefault="008A3DA8" w:rsidP="00ED5C04">
            <w:r>
              <w:t>3.15</w:t>
            </w:r>
          </w:p>
        </w:tc>
        <w:tc>
          <w:tcPr>
            <w:tcW w:w="1177" w:type="dxa"/>
            <w:vMerge w:val="restart"/>
          </w:tcPr>
          <w:p w14:paraId="642CE7DF" w14:textId="77777777" w:rsidR="008A3DA8" w:rsidRPr="006D69E3" w:rsidRDefault="008A3DA8" w:rsidP="00ED5C04">
            <w:r>
              <w:t>0.53</w:t>
            </w:r>
          </w:p>
        </w:tc>
      </w:tr>
      <w:tr w:rsidR="008A3DA8" w:rsidRPr="006D69E3" w14:paraId="59C5B562" w14:textId="77777777" w:rsidTr="00ED5C04">
        <w:trPr>
          <w:trHeight w:hRule="exact" w:val="284"/>
        </w:trPr>
        <w:tc>
          <w:tcPr>
            <w:tcW w:w="1643" w:type="dxa"/>
          </w:tcPr>
          <w:p w14:paraId="03A3848C" w14:textId="77777777" w:rsidR="008A3DA8" w:rsidRDefault="008A3DA8" w:rsidP="00ED5C04">
            <w:proofErr w:type="spellStart"/>
            <w:r w:rsidRPr="00A552D2">
              <w:t>Quadroppiidae</w:t>
            </w:r>
            <w:proofErr w:type="spellEnd"/>
          </w:p>
        </w:tc>
        <w:tc>
          <w:tcPr>
            <w:tcW w:w="1697" w:type="dxa"/>
          </w:tcPr>
          <w:p w14:paraId="3320A269" w14:textId="77777777" w:rsidR="008A3DA8" w:rsidRPr="006D69E3" w:rsidRDefault="008A3DA8" w:rsidP="00ED5C04">
            <w:r w:rsidRPr="006D69E3">
              <w:t>Bloated</w:t>
            </w:r>
          </w:p>
        </w:tc>
        <w:tc>
          <w:tcPr>
            <w:tcW w:w="1007" w:type="dxa"/>
          </w:tcPr>
          <w:p w14:paraId="06036ECA" w14:textId="77777777" w:rsidR="008A3DA8" w:rsidRPr="006D69E3" w:rsidRDefault="008A3DA8" w:rsidP="00ED5C04">
            <w:r>
              <w:t>0</w:t>
            </w:r>
          </w:p>
        </w:tc>
        <w:tc>
          <w:tcPr>
            <w:tcW w:w="852" w:type="dxa"/>
          </w:tcPr>
          <w:p w14:paraId="4CBDEA4A" w14:textId="77777777" w:rsidR="008A3DA8" w:rsidRPr="006D69E3" w:rsidRDefault="008A3DA8" w:rsidP="00ED5C04">
            <w:pPr>
              <w:rPr>
                <w:color w:val="000000"/>
              </w:rPr>
            </w:pPr>
            <w:r>
              <w:rPr>
                <w:color w:val="000000"/>
              </w:rPr>
              <w:t>8.0</w:t>
            </w:r>
          </w:p>
        </w:tc>
        <w:tc>
          <w:tcPr>
            <w:tcW w:w="998" w:type="dxa"/>
            <w:vMerge/>
          </w:tcPr>
          <w:p w14:paraId="2CD1E77C" w14:textId="77777777" w:rsidR="008A3DA8" w:rsidRPr="006D69E3" w:rsidRDefault="008A3DA8" w:rsidP="00ED5C04"/>
        </w:tc>
        <w:tc>
          <w:tcPr>
            <w:tcW w:w="821" w:type="dxa"/>
          </w:tcPr>
          <w:p w14:paraId="0BAA4848" w14:textId="77777777" w:rsidR="008A3DA8" w:rsidRPr="006D69E3" w:rsidRDefault="008A3DA8" w:rsidP="00ED5C04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21" w:type="dxa"/>
            <w:vMerge/>
          </w:tcPr>
          <w:p w14:paraId="1EA3A988" w14:textId="77777777" w:rsidR="008A3DA8" w:rsidRPr="006D69E3" w:rsidRDefault="008A3DA8" w:rsidP="00ED5C04"/>
        </w:tc>
        <w:tc>
          <w:tcPr>
            <w:tcW w:w="1177" w:type="dxa"/>
            <w:vMerge/>
          </w:tcPr>
          <w:p w14:paraId="07AB82CD" w14:textId="77777777" w:rsidR="008A3DA8" w:rsidRPr="006D69E3" w:rsidRDefault="008A3DA8" w:rsidP="00ED5C04"/>
        </w:tc>
      </w:tr>
      <w:tr w:rsidR="008A3DA8" w:rsidRPr="006D69E3" w14:paraId="6BBDEE01" w14:textId="77777777" w:rsidTr="00ED5C04">
        <w:trPr>
          <w:trHeight w:hRule="exact" w:val="284"/>
        </w:trPr>
        <w:tc>
          <w:tcPr>
            <w:tcW w:w="1643" w:type="dxa"/>
          </w:tcPr>
          <w:p w14:paraId="10CC5250" w14:textId="77777777" w:rsidR="008A3DA8" w:rsidRDefault="008A3DA8" w:rsidP="00ED5C04">
            <w:proofErr w:type="spellStart"/>
            <w:r w:rsidRPr="00A552D2">
              <w:t>Quadroppiidae</w:t>
            </w:r>
            <w:proofErr w:type="spellEnd"/>
          </w:p>
        </w:tc>
        <w:tc>
          <w:tcPr>
            <w:tcW w:w="1697" w:type="dxa"/>
          </w:tcPr>
          <w:p w14:paraId="097E7526" w14:textId="77777777" w:rsidR="008A3DA8" w:rsidRPr="006D69E3" w:rsidRDefault="008A3DA8" w:rsidP="00ED5C04">
            <w:r w:rsidRPr="006D69E3">
              <w:t>Active</w:t>
            </w:r>
          </w:p>
        </w:tc>
        <w:tc>
          <w:tcPr>
            <w:tcW w:w="1007" w:type="dxa"/>
          </w:tcPr>
          <w:p w14:paraId="5360DB1E" w14:textId="77777777" w:rsidR="008A3DA8" w:rsidRPr="006D69E3" w:rsidRDefault="008A3DA8" w:rsidP="00ED5C04">
            <w:r>
              <w:t>0</w:t>
            </w:r>
          </w:p>
        </w:tc>
        <w:tc>
          <w:tcPr>
            <w:tcW w:w="852" w:type="dxa"/>
          </w:tcPr>
          <w:p w14:paraId="45C2DD19" w14:textId="77777777" w:rsidR="008A3DA8" w:rsidRPr="006D69E3" w:rsidRDefault="008A3DA8" w:rsidP="00ED5C04">
            <w:pPr>
              <w:rPr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998" w:type="dxa"/>
            <w:vMerge/>
          </w:tcPr>
          <w:p w14:paraId="5FA8E1B2" w14:textId="77777777" w:rsidR="008A3DA8" w:rsidRPr="006D69E3" w:rsidRDefault="008A3DA8" w:rsidP="00ED5C04"/>
        </w:tc>
        <w:tc>
          <w:tcPr>
            <w:tcW w:w="821" w:type="dxa"/>
          </w:tcPr>
          <w:p w14:paraId="6CE74CCB" w14:textId="77777777" w:rsidR="008A3DA8" w:rsidRPr="006D69E3" w:rsidRDefault="008A3DA8" w:rsidP="00ED5C04">
            <w:pPr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21" w:type="dxa"/>
            <w:vMerge/>
          </w:tcPr>
          <w:p w14:paraId="0079ED81" w14:textId="77777777" w:rsidR="008A3DA8" w:rsidRPr="006D69E3" w:rsidRDefault="008A3DA8" w:rsidP="00ED5C04"/>
        </w:tc>
        <w:tc>
          <w:tcPr>
            <w:tcW w:w="1177" w:type="dxa"/>
            <w:vMerge/>
          </w:tcPr>
          <w:p w14:paraId="609914C0" w14:textId="77777777" w:rsidR="008A3DA8" w:rsidRPr="006D69E3" w:rsidRDefault="008A3DA8" w:rsidP="00ED5C04"/>
        </w:tc>
      </w:tr>
      <w:tr w:rsidR="008A3DA8" w:rsidRPr="006D69E3" w14:paraId="39C6948F" w14:textId="77777777" w:rsidTr="00ED5C04">
        <w:trPr>
          <w:trHeight w:hRule="exact" w:val="284"/>
        </w:trPr>
        <w:tc>
          <w:tcPr>
            <w:tcW w:w="1643" w:type="dxa"/>
          </w:tcPr>
          <w:p w14:paraId="70608303" w14:textId="77777777" w:rsidR="008A3DA8" w:rsidRDefault="008A3DA8" w:rsidP="00ED5C04">
            <w:proofErr w:type="spellStart"/>
            <w:r w:rsidRPr="00A552D2">
              <w:t>Quadroppiidae</w:t>
            </w:r>
            <w:proofErr w:type="spellEnd"/>
          </w:p>
        </w:tc>
        <w:tc>
          <w:tcPr>
            <w:tcW w:w="1697" w:type="dxa"/>
          </w:tcPr>
          <w:p w14:paraId="418F0499" w14:textId="77777777" w:rsidR="008A3DA8" w:rsidRPr="006D69E3" w:rsidRDefault="008A3DA8" w:rsidP="00ED5C04">
            <w:r w:rsidRPr="006D69E3">
              <w:t>Advanced</w:t>
            </w:r>
          </w:p>
        </w:tc>
        <w:tc>
          <w:tcPr>
            <w:tcW w:w="1007" w:type="dxa"/>
          </w:tcPr>
          <w:p w14:paraId="26B03AD3" w14:textId="77777777" w:rsidR="008A3DA8" w:rsidRPr="006D69E3" w:rsidRDefault="008A3DA8" w:rsidP="00ED5C04">
            <w:r>
              <w:t>0</w:t>
            </w:r>
          </w:p>
        </w:tc>
        <w:tc>
          <w:tcPr>
            <w:tcW w:w="852" w:type="dxa"/>
          </w:tcPr>
          <w:p w14:paraId="51CD70F1" w14:textId="77777777" w:rsidR="008A3DA8" w:rsidRPr="006D69E3" w:rsidRDefault="008A3DA8" w:rsidP="00ED5C04">
            <w:pPr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  <w:tc>
          <w:tcPr>
            <w:tcW w:w="998" w:type="dxa"/>
            <w:vMerge/>
          </w:tcPr>
          <w:p w14:paraId="5172A18B" w14:textId="77777777" w:rsidR="008A3DA8" w:rsidRPr="006D69E3" w:rsidRDefault="008A3DA8" w:rsidP="00ED5C04"/>
        </w:tc>
        <w:tc>
          <w:tcPr>
            <w:tcW w:w="821" w:type="dxa"/>
          </w:tcPr>
          <w:p w14:paraId="35AC4317" w14:textId="77777777" w:rsidR="008A3DA8" w:rsidRPr="006D69E3" w:rsidRDefault="008A3DA8" w:rsidP="00ED5C04">
            <w:pPr>
              <w:rPr>
                <w:color w:val="000000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821" w:type="dxa"/>
            <w:vMerge/>
          </w:tcPr>
          <w:p w14:paraId="2C968AEB" w14:textId="77777777" w:rsidR="008A3DA8" w:rsidRPr="006D69E3" w:rsidRDefault="008A3DA8" w:rsidP="00ED5C04"/>
        </w:tc>
        <w:tc>
          <w:tcPr>
            <w:tcW w:w="1177" w:type="dxa"/>
            <w:vMerge/>
          </w:tcPr>
          <w:p w14:paraId="265C30BD" w14:textId="77777777" w:rsidR="008A3DA8" w:rsidRPr="006D69E3" w:rsidRDefault="008A3DA8" w:rsidP="00ED5C04"/>
        </w:tc>
      </w:tr>
      <w:tr w:rsidR="008A3DA8" w:rsidRPr="006D69E3" w14:paraId="224E9A99" w14:textId="77777777" w:rsidTr="00ED5C04">
        <w:trPr>
          <w:trHeight w:hRule="exact" w:val="284"/>
        </w:trPr>
        <w:tc>
          <w:tcPr>
            <w:tcW w:w="1643" w:type="dxa"/>
          </w:tcPr>
          <w:p w14:paraId="123DF9E2" w14:textId="77777777" w:rsidR="008A3DA8" w:rsidRDefault="008A3DA8" w:rsidP="00ED5C04">
            <w:proofErr w:type="spellStart"/>
            <w:r w:rsidRPr="00A552D2">
              <w:t>Quadroppiidae</w:t>
            </w:r>
            <w:proofErr w:type="spellEnd"/>
          </w:p>
        </w:tc>
        <w:tc>
          <w:tcPr>
            <w:tcW w:w="1697" w:type="dxa"/>
          </w:tcPr>
          <w:p w14:paraId="6EA814F6" w14:textId="77777777" w:rsidR="008A3DA8" w:rsidRPr="006D69E3" w:rsidRDefault="008A3DA8" w:rsidP="00ED5C04">
            <w:r w:rsidRPr="006D69E3">
              <w:t>Dry/ remains</w:t>
            </w:r>
          </w:p>
        </w:tc>
        <w:tc>
          <w:tcPr>
            <w:tcW w:w="1007" w:type="dxa"/>
          </w:tcPr>
          <w:p w14:paraId="4139149B" w14:textId="77777777" w:rsidR="008A3DA8" w:rsidRPr="006D69E3" w:rsidRDefault="008A3DA8" w:rsidP="00ED5C04">
            <w:r>
              <w:t>2</w:t>
            </w:r>
          </w:p>
        </w:tc>
        <w:tc>
          <w:tcPr>
            <w:tcW w:w="852" w:type="dxa"/>
          </w:tcPr>
          <w:p w14:paraId="45D8663C" w14:textId="77777777" w:rsidR="008A3DA8" w:rsidRPr="006D69E3" w:rsidRDefault="008A3DA8" w:rsidP="00ED5C04">
            <w:pPr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998" w:type="dxa"/>
            <w:vMerge/>
          </w:tcPr>
          <w:p w14:paraId="19D6E32A" w14:textId="77777777" w:rsidR="008A3DA8" w:rsidRPr="006D69E3" w:rsidRDefault="008A3DA8" w:rsidP="00ED5C04"/>
        </w:tc>
        <w:tc>
          <w:tcPr>
            <w:tcW w:w="821" w:type="dxa"/>
          </w:tcPr>
          <w:p w14:paraId="63D59427" w14:textId="77777777" w:rsidR="008A3DA8" w:rsidRPr="006D69E3" w:rsidRDefault="008A3DA8" w:rsidP="00ED5C04">
            <w:pPr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821" w:type="dxa"/>
            <w:vMerge/>
          </w:tcPr>
          <w:p w14:paraId="13A18A77" w14:textId="77777777" w:rsidR="008A3DA8" w:rsidRPr="006D69E3" w:rsidRDefault="008A3DA8" w:rsidP="00ED5C04"/>
        </w:tc>
        <w:tc>
          <w:tcPr>
            <w:tcW w:w="1177" w:type="dxa"/>
            <w:vMerge/>
          </w:tcPr>
          <w:p w14:paraId="3749B918" w14:textId="77777777" w:rsidR="008A3DA8" w:rsidRPr="006D69E3" w:rsidRDefault="008A3DA8" w:rsidP="00ED5C04"/>
        </w:tc>
      </w:tr>
      <w:tr w:rsidR="008A3DA8" w:rsidRPr="006D69E3" w14:paraId="1F2B2F76" w14:textId="77777777" w:rsidTr="00ED5C04">
        <w:trPr>
          <w:trHeight w:hRule="exact" w:val="284"/>
        </w:trPr>
        <w:tc>
          <w:tcPr>
            <w:tcW w:w="1643" w:type="dxa"/>
          </w:tcPr>
          <w:p w14:paraId="3C8DA0FF" w14:textId="77777777" w:rsidR="008A3DA8" w:rsidRPr="006D69E3" w:rsidRDefault="008A3DA8" w:rsidP="00ED5C04">
            <w:proofErr w:type="spellStart"/>
            <w:r w:rsidRPr="006D69E3">
              <w:t>Tydeidae</w:t>
            </w:r>
            <w:proofErr w:type="spellEnd"/>
            <w:r w:rsidRPr="006D69E3">
              <w:t xml:space="preserve"> </w:t>
            </w:r>
          </w:p>
        </w:tc>
        <w:tc>
          <w:tcPr>
            <w:tcW w:w="1697" w:type="dxa"/>
          </w:tcPr>
          <w:p w14:paraId="20662012" w14:textId="77777777" w:rsidR="008A3DA8" w:rsidRPr="006D69E3" w:rsidRDefault="008A3DA8" w:rsidP="00ED5C04">
            <w:r w:rsidRPr="006D69E3">
              <w:t>Fresh</w:t>
            </w:r>
          </w:p>
        </w:tc>
        <w:tc>
          <w:tcPr>
            <w:tcW w:w="1007" w:type="dxa"/>
          </w:tcPr>
          <w:p w14:paraId="08E90651" w14:textId="77777777" w:rsidR="008A3DA8" w:rsidRPr="006D69E3" w:rsidRDefault="008A3DA8" w:rsidP="00ED5C04">
            <w:r w:rsidRPr="006D69E3">
              <w:t>0</w:t>
            </w:r>
          </w:p>
        </w:tc>
        <w:tc>
          <w:tcPr>
            <w:tcW w:w="852" w:type="dxa"/>
          </w:tcPr>
          <w:p w14:paraId="6EA4189B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4.5</w:t>
            </w:r>
          </w:p>
        </w:tc>
        <w:tc>
          <w:tcPr>
            <w:tcW w:w="998" w:type="dxa"/>
            <w:vMerge w:val="restart"/>
          </w:tcPr>
          <w:p w14:paraId="2850E194" w14:textId="77777777" w:rsidR="008A3DA8" w:rsidRPr="006D69E3" w:rsidRDefault="008A3DA8" w:rsidP="00ED5C04">
            <w:r w:rsidRPr="006D69E3">
              <w:t>8.0</w:t>
            </w:r>
          </w:p>
        </w:tc>
        <w:tc>
          <w:tcPr>
            <w:tcW w:w="821" w:type="dxa"/>
          </w:tcPr>
          <w:p w14:paraId="41EABA91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-1.52</w:t>
            </w:r>
          </w:p>
        </w:tc>
        <w:tc>
          <w:tcPr>
            <w:tcW w:w="821" w:type="dxa"/>
            <w:vMerge w:val="restart"/>
          </w:tcPr>
          <w:p w14:paraId="6504114F" w14:textId="77777777" w:rsidR="008A3DA8" w:rsidRPr="006D69E3" w:rsidRDefault="008A3DA8" w:rsidP="00ED5C04">
            <w:r w:rsidRPr="006D69E3">
              <w:t>6.27</w:t>
            </w:r>
          </w:p>
        </w:tc>
        <w:tc>
          <w:tcPr>
            <w:tcW w:w="1177" w:type="dxa"/>
            <w:vMerge w:val="restart"/>
          </w:tcPr>
          <w:p w14:paraId="6818EC39" w14:textId="77777777" w:rsidR="008A3DA8" w:rsidRPr="006D69E3" w:rsidRDefault="008A3DA8" w:rsidP="00ED5C04">
            <w:r w:rsidRPr="006D69E3">
              <w:t>0.18</w:t>
            </w:r>
          </w:p>
        </w:tc>
      </w:tr>
      <w:tr w:rsidR="008A3DA8" w:rsidRPr="006D69E3" w14:paraId="5C604BA4" w14:textId="77777777" w:rsidTr="00ED5C04">
        <w:trPr>
          <w:trHeight w:hRule="exact" w:val="284"/>
        </w:trPr>
        <w:tc>
          <w:tcPr>
            <w:tcW w:w="1643" w:type="dxa"/>
          </w:tcPr>
          <w:p w14:paraId="56C872CB" w14:textId="77777777" w:rsidR="008A3DA8" w:rsidRPr="006D69E3" w:rsidRDefault="008A3DA8" w:rsidP="00ED5C04">
            <w:proofErr w:type="spellStart"/>
            <w:r w:rsidRPr="006D69E3">
              <w:t>Tydeidae</w:t>
            </w:r>
            <w:proofErr w:type="spellEnd"/>
            <w:r w:rsidRPr="006D69E3">
              <w:t xml:space="preserve"> </w:t>
            </w:r>
          </w:p>
        </w:tc>
        <w:tc>
          <w:tcPr>
            <w:tcW w:w="1697" w:type="dxa"/>
          </w:tcPr>
          <w:p w14:paraId="62E8C709" w14:textId="77777777" w:rsidR="008A3DA8" w:rsidRPr="006D69E3" w:rsidRDefault="008A3DA8" w:rsidP="00ED5C04">
            <w:r w:rsidRPr="006D69E3">
              <w:t>Bloated</w:t>
            </w:r>
          </w:p>
        </w:tc>
        <w:tc>
          <w:tcPr>
            <w:tcW w:w="1007" w:type="dxa"/>
          </w:tcPr>
          <w:p w14:paraId="172896B0" w14:textId="77777777" w:rsidR="008A3DA8" w:rsidRPr="006D69E3" w:rsidRDefault="008A3DA8" w:rsidP="00ED5C04">
            <w:r w:rsidRPr="006D69E3">
              <w:t>0</w:t>
            </w:r>
          </w:p>
        </w:tc>
        <w:tc>
          <w:tcPr>
            <w:tcW w:w="852" w:type="dxa"/>
          </w:tcPr>
          <w:p w14:paraId="0B299F6E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7.5</w:t>
            </w:r>
          </w:p>
        </w:tc>
        <w:tc>
          <w:tcPr>
            <w:tcW w:w="998" w:type="dxa"/>
            <w:vMerge/>
          </w:tcPr>
          <w:p w14:paraId="56D5E8FF" w14:textId="77777777" w:rsidR="008A3DA8" w:rsidRPr="006D69E3" w:rsidRDefault="008A3DA8" w:rsidP="00ED5C04"/>
        </w:tc>
        <w:tc>
          <w:tcPr>
            <w:tcW w:w="821" w:type="dxa"/>
          </w:tcPr>
          <w:p w14:paraId="675854A7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-0.22</w:t>
            </w:r>
          </w:p>
        </w:tc>
        <w:tc>
          <w:tcPr>
            <w:tcW w:w="821" w:type="dxa"/>
            <w:vMerge/>
          </w:tcPr>
          <w:p w14:paraId="42B47897" w14:textId="77777777" w:rsidR="008A3DA8" w:rsidRPr="006D69E3" w:rsidRDefault="008A3DA8" w:rsidP="00ED5C04"/>
        </w:tc>
        <w:tc>
          <w:tcPr>
            <w:tcW w:w="1177" w:type="dxa"/>
            <w:vMerge/>
          </w:tcPr>
          <w:p w14:paraId="2082FE3E" w14:textId="77777777" w:rsidR="008A3DA8" w:rsidRPr="006D69E3" w:rsidRDefault="008A3DA8" w:rsidP="00ED5C04"/>
        </w:tc>
      </w:tr>
      <w:tr w:rsidR="008A3DA8" w:rsidRPr="006D69E3" w14:paraId="2227C153" w14:textId="77777777" w:rsidTr="00ED5C04">
        <w:trPr>
          <w:trHeight w:hRule="exact" w:val="284"/>
        </w:trPr>
        <w:tc>
          <w:tcPr>
            <w:tcW w:w="1643" w:type="dxa"/>
          </w:tcPr>
          <w:p w14:paraId="7542B87A" w14:textId="77777777" w:rsidR="008A3DA8" w:rsidRPr="006D69E3" w:rsidRDefault="008A3DA8" w:rsidP="00ED5C04">
            <w:proofErr w:type="spellStart"/>
            <w:r w:rsidRPr="006D69E3">
              <w:t>Tydeidae</w:t>
            </w:r>
            <w:proofErr w:type="spellEnd"/>
            <w:r w:rsidRPr="006D69E3">
              <w:t xml:space="preserve"> </w:t>
            </w:r>
          </w:p>
        </w:tc>
        <w:tc>
          <w:tcPr>
            <w:tcW w:w="1697" w:type="dxa"/>
          </w:tcPr>
          <w:p w14:paraId="1BAC21B9" w14:textId="77777777" w:rsidR="008A3DA8" w:rsidRPr="006D69E3" w:rsidRDefault="008A3DA8" w:rsidP="00ED5C04">
            <w:r w:rsidRPr="006D69E3">
              <w:t>Active</w:t>
            </w:r>
          </w:p>
        </w:tc>
        <w:tc>
          <w:tcPr>
            <w:tcW w:w="1007" w:type="dxa"/>
          </w:tcPr>
          <w:p w14:paraId="3596845C" w14:textId="77777777" w:rsidR="008A3DA8" w:rsidRPr="006D69E3" w:rsidRDefault="008A3DA8" w:rsidP="00ED5C04">
            <w:r w:rsidRPr="006D69E3">
              <w:t>0</w:t>
            </w:r>
          </w:p>
        </w:tc>
        <w:tc>
          <w:tcPr>
            <w:tcW w:w="852" w:type="dxa"/>
          </w:tcPr>
          <w:p w14:paraId="6A608234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7.0</w:t>
            </w:r>
          </w:p>
        </w:tc>
        <w:tc>
          <w:tcPr>
            <w:tcW w:w="998" w:type="dxa"/>
            <w:vMerge/>
          </w:tcPr>
          <w:p w14:paraId="136FFB5B" w14:textId="77777777" w:rsidR="008A3DA8" w:rsidRPr="006D69E3" w:rsidRDefault="008A3DA8" w:rsidP="00ED5C04"/>
        </w:tc>
        <w:tc>
          <w:tcPr>
            <w:tcW w:w="821" w:type="dxa"/>
          </w:tcPr>
          <w:p w14:paraId="4A0A8C34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-0.43</w:t>
            </w:r>
          </w:p>
        </w:tc>
        <w:tc>
          <w:tcPr>
            <w:tcW w:w="821" w:type="dxa"/>
            <w:vMerge/>
          </w:tcPr>
          <w:p w14:paraId="11B17EEF" w14:textId="77777777" w:rsidR="008A3DA8" w:rsidRPr="006D69E3" w:rsidRDefault="008A3DA8" w:rsidP="00ED5C04"/>
        </w:tc>
        <w:tc>
          <w:tcPr>
            <w:tcW w:w="1177" w:type="dxa"/>
            <w:vMerge/>
          </w:tcPr>
          <w:p w14:paraId="615F5AB5" w14:textId="77777777" w:rsidR="008A3DA8" w:rsidRPr="006D69E3" w:rsidRDefault="008A3DA8" w:rsidP="00ED5C04"/>
        </w:tc>
      </w:tr>
      <w:tr w:rsidR="008A3DA8" w:rsidRPr="006D69E3" w14:paraId="71EABF81" w14:textId="77777777" w:rsidTr="00ED5C04">
        <w:trPr>
          <w:trHeight w:hRule="exact" w:val="284"/>
        </w:trPr>
        <w:tc>
          <w:tcPr>
            <w:tcW w:w="1643" w:type="dxa"/>
          </w:tcPr>
          <w:p w14:paraId="6A305262" w14:textId="77777777" w:rsidR="008A3DA8" w:rsidRPr="006D69E3" w:rsidRDefault="008A3DA8" w:rsidP="00ED5C04">
            <w:proofErr w:type="spellStart"/>
            <w:r w:rsidRPr="006D69E3">
              <w:t>Tydeidae</w:t>
            </w:r>
            <w:proofErr w:type="spellEnd"/>
            <w:r w:rsidRPr="006D69E3">
              <w:t xml:space="preserve"> </w:t>
            </w:r>
          </w:p>
        </w:tc>
        <w:tc>
          <w:tcPr>
            <w:tcW w:w="1697" w:type="dxa"/>
          </w:tcPr>
          <w:p w14:paraId="5AD57382" w14:textId="77777777" w:rsidR="008A3DA8" w:rsidRPr="006D69E3" w:rsidRDefault="008A3DA8" w:rsidP="00ED5C04">
            <w:r w:rsidRPr="006D69E3">
              <w:t>Advanced</w:t>
            </w:r>
          </w:p>
        </w:tc>
        <w:tc>
          <w:tcPr>
            <w:tcW w:w="1007" w:type="dxa"/>
          </w:tcPr>
          <w:p w14:paraId="49BD305F" w14:textId="77777777" w:rsidR="008A3DA8" w:rsidRPr="006D69E3" w:rsidRDefault="008A3DA8" w:rsidP="00ED5C04">
            <w:r w:rsidRPr="006D69E3">
              <w:t>7</w:t>
            </w:r>
          </w:p>
        </w:tc>
        <w:tc>
          <w:tcPr>
            <w:tcW w:w="852" w:type="dxa"/>
          </w:tcPr>
          <w:p w14:paraId="79F586CC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12.7</w:t>
            </w:r>
          </w:p>
        </w:tc>
        <w:tc>
          <w:tcPr>
            <w:tcW w:w="998" w:type="dxa"/>
            <w:vMerge/>
          </w:tcPr>
          <w:p w14:paraId="5B413B97" w14:textId="77777777" w:rsidR="008A3DA8" w:rsidRPr="006D69E3" w:rsidRDefault="008A3DA8" w:rsidP="00ED5C04"/>
        </w:tc>
        <w:tc>
          <w:tcPr>
            <w:tcW w:w="821" w:type="dxa"/>
          </w:tcPr>
          <w:p w14:paraId="7097F6E1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2.02</w:t>
            </w:r>
          </w:p>
        </w:tc>
        <w:tc>
          <w:tcPr>
            <w:tcW w:w="821" w:type="dxa"/>
            <w:vMerge/>
          </w:tcPr>
          <w:p w14:paraId="10E70C94" w14:textId="77777777" w:rsidR="008A3DA8" w:rsidRPr="006D69E3" w:rsidRDefault="008A3DA8" w:rsidP="00ED5C04"/>
        </w:tc>
        <w:tc>
          <w:tcPr>
            <w:tcW w:w="1177" w:type="dxa"/>
            <w:vMerge/>
          </w:tcPr>
          <w:p w14:paraId="0ADA408B" w14:textId="77777777" w:rsidR="008A3DA8" w:rsidRPr="006D69E3" w:rsidRDefault="008A3DA8" w:rsidP="00ED5C04"/>
        </w:tc>
      </w:tr>
      <w:tr w:rsidR="008A3DA8" w:rsidRPr="006D69E3" w14:paraId="23DA46C2" w14:textId="77777777" w:rsidTr="00ED5C04">
        <w:trPr>
          <w:trHeight w:hRule="exact" w:val="284"/>
        </w:trPr>
        <w:tc>
          <w:tcPr>
            <w:tcW w:w="1643" w:type="dxa"/>
          </w:tcPr>
          <w:p w14:paraId="55C19BBE" w14:textId="77777777" w:rsidR="008A3DA8" w:rsidRPr="006D69E3" w:rsidRDefault="008A3DA8" w:rsidP="00ED5C04">
            <w:proofErr w:type="spellStart"/>
            <w:r w:rsidRPr="006D69E3">
              <w:t>Tydeidae</w:t>
            </w:r>
            <w:proofErr w:type="spellEnd"/>
            <w:r w:rsidRPr="006D69E3">
              <w:t xml:space="preserve"> </w:t>
            </w:r>
          </w:p>
        </w:tc>
        <w:tc>
          <w:tcPr>
            <w:tcW w:w="1697" w:type="dxa"/>
          </w:tcPr>
          <w:p w14:paraId="7F80A6CE" w14:textId="77777777" w:rsidR="008A3DA8" w:rsidRPr="006D69E3" w:rsidRDefault="008A3DA8" w:rsidP="00ED5C04">
            <w:r w:rsidRPr="006D69E3">
              <w:t>Dry/ remains</w:t>
            </w:r>
          </w:p>
        </w:tc>
        <w:tc>
          <w:tcPr>
            <w:tcW w:w="1007" w:type="dxa"/>
          </w:tcPr>
          <w:p w14:paraId="058C246D" w14:textId="77777777" w:rsidR="008A3DA8" w:rsidRPr="006D69E3" w:rsidRDefault="008A3DA8" w:rsidP="00ED5C04">
            <w:r w:rsidRPr="006D69E3">
              <w:t>1</w:t>
            </w:r>
          </w:p>
        </w:tc>
        <w:tc>
          <w:tcPr>
            <w:tcW w:w="852" w:type="dxa"/>
          </w:tcPr>
          <w:p w14:paraId="6C5E192D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8.3</w:t>
            </w:r>
          </w:p>
        </w:tc>
        <w:tc>
          <w:tcPr>
            <w:tcW w:w="998" w:type="dxa"/>
            <w:vMerge/>
          </w:tcPr>
          <w:p w14:paraId="70F8BA4C" w14:textId="77777777" w:rsidR="008A3DA8" w:rsidRPr="006D69E3" w:rsidRDefault="008A3DA8" w:rsidP="00ED5C04"/>
        </w:tc>
        <w:tc>
          <w:tcPr>
            <w:tcW w:w="821" w:type="dxa"/>
          </w:tcPr>
          <w:p w14:paraId="110FE5A1" w14:textId="77777777" w:rsidR="008A3DA8" w:rsidRPr="006D69E3" w:rsidRDefault="008A3DA8" w:rsidP="00ED5C04">
            <w:pPr>
              <w:rPr>
                <w:color w:val="000000"/>
              </w:rPr>
            </w:pPr>
            <w:r w:rsidRPr="006D69E3">
              <w:rPr>
                <w:color w:val="000000"/>
              </w:rPr>
              <w:t>0.14</w:t>
            </w:r>
          </w:p>
        </w:tc>
        <w:tc>
          <w:tcPr>
            <w:tcW w:w="821" w:type="dxa"/>
            <w:vMerge/>
          </w:tcPr>
          <w:p w14:paraId="29E91A3F" w14:textId="77777777" w:rsidR="008A3DA8" w:rsidRPr="006D69E3" w:rsidRDefault="008A3DA8" w:rsidP="00ED5C04"/>
        </w:tc>
        <w:tc>
          <w:tcPr>
            <w:tcW w:w="1177" w:type="dxa"/>
            <w:vMerge/>
          </w:tcPr>
          <w:p w14:paraId="6EA0A4AC" w14:textId="77777777" w:rsidR="008A3DA8" w:rsidRPr="006D69E3" w:rsidRDefault="008A3DA8" w:rsidP="00ED5C04"/>
        </w:tc>
      </w:tr>
    </w:tbl>
    <w:p w14:paraId="07D94617" w14:textId="77777777" w:rsidR="008A3DA8" w:rsidRDefault="008A3DA8" w:rsidP="008A3DA8"/>
    <w:p w14:paraId="5C8C4F6C" w14:textId="77777777" w:rsidR="008A3DA8" w:rsidRDefault="008A3DA8">
      <w:bookmarkStart w:id="0" w:name="_GoBack"/>
      <w:bookmarkEnd w:id="0"/>
    </w:p>
    <w:sectPr w:rsidR="008A3DA8" w:rsidSect="00250151">
      <w:footerReference w:type="even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2F3725" w14:textId="77777777" w:rsidR="00605C8C" w:rsidRDefault="00605C8C" w:rsidP="008A3DA8">
      <w:r>
        <w:separator/>
      </w:r>
    </w:p>
  </w:endnote>
  <w:endnote w:type="continuationSeparator" w:id="0">
    <w:p w14:paraId="273DBE28" w14:textId="77777777" w:rsidR="00605C8C" w:rsidRDefault="00605C8C" w:rsidP="008A3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174235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7C90A2" w14:textId="4F6D3FE6" w:rsidR="008A3DA8" w:rsidRDefault="008A3DA8" w:rsidP="00DD22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AEA855" w14:textId="77777777" w:rsidR="008A3DA8" w:rsidRDefault="008A3DA8" w:rsidP="008A3D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399757" w14:textId="77777777" w:rsidR="00605C8C" w:rsidRDefault="00605C8C" w:rsidP="008A3DA8">
      <w:r>
        <w:separator/>
      </w:r>
    </w:p>
  </w:footnote>
  <w:footnote w:type="continuationSeparator" w:id="0">
    <w:p w14:paraId="671ACAE3" w14:textId="77777777" w:rsidR="00605C8C" w:rsidRDefault="00605C8C" w:rsidP="008A3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DA8"/>
    <w:rsid w:val="002256EA"/>
    <w:rsid w:val="00250151"/>
    <w:rsid w:val="002726F6"/>
    <w:rsid w:val="00367F83"/>
    <w:rsid w:val="005F53E0"/>
    <w:rsid w:val="00605C8C"/>
    <w:rsid w:val="00640E44"/>
    <w:rsid w:val="00685214"/>
    <w:rsid w:val="00700296"/>
    <w:rsid w:val="007A7260"/>
    <w:rsid w:val="008A3DA8"/>
    <w:rsid w:val="009E0759"/>
    <w:rsid w:val="00AF247B"/>
    <w:rsid w:val="00C3026F"/>
    <w:rsid w:val="00C93551"/>
    <w:rsid w:val="00E3696B"/>
    <w:rsid w:val="00EB2DF5"/>
    <w:rsid w:val="00ED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EE60B"/>
  <w15:chartTrackingRefBased/>
  <w15:docId w15:val="{93DF24C2-B579-BA43-9D01-538DB0378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DA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3DA8"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unhideWhenUsed/>
    <w:rsid w:val="008A3D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3DA8"/>
  </w:style>
  <w:style w:type="character" w:styleId="PageNumber">
    <w:name w:val="page number"/>
    <w:basedOn w:val="DefaultParagraphFont"/>
    <w:uiPriority w:val="99"/>
    <w:semiHidden/>
    <w:unhideWhenUsed/>
    <w:rsid w:val="008A3DA8"/>
  </w:style>
  <w:style w:type="paragraph" w:styleId="Header">
    <w:name w:val="header"/>
    <w:basedOn w:val="Normal"/>
    <w:link w:val="HeaderChar"/>
    <w:uiPriority w:val="99"/>
    <w:unhideWhenUsed/>
    <w:rsid w:val="006852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5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.a.perotti@reading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Perotti</dc:creator>
  <cp:keywords/>
  <dc:description/>
  <cp:lastModifiedBy>Devi Hemamalini</cp:lastModifiedBy>
  <cp:revision>3</cp:revision>
  <dcterms:created xsi:type="dcterms:W3CDTF">2021-04-21T13:06:00Z</dcterms:created>
  <dcterms:modified xsi:type="dcterms:W3CDTF">2021-10-01T14:06:00Z</dcterms:modified>
</cp:coreProperties>
</file>